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6EC78" w14:textId="77777777" w:rsidR="00401BF7" w:rsidRPr="00667CEC" w:rsidRDefault="00401BF7" w:rsidP="00401BF7">
      <w:pPr>
        <w:jc w:val="left"/>
        <w:rPr>
          <w:rFonts w:cstheme="minorHAnsi"/>
          <w:b/>
          <w:bCs/>
          <w:sz w:val="24"/>
        </w:rPr>
      </w:pPr>
      <w:r w:rsidRPr="001B2373">
        <w:rPr>
          <w:b/>
          <w:sz w:val="24"/>
        </w:rPr>
        <w:t xml:space="preserve">Supplemental </w:t>
      </w:r>
      <w:r w:rsidRPr="00667CEC">
        <w:rPr>
          <w:rFonts w:cstheme="minorHAnsi"/>
          <w:b/>
          <w:bCs/>
          <w:sz w:val="24"/>
        </w:rPr>
        <w:t>Table2</w:t>
      </w:r>
      <w:r w:rsidRPr="001B2373">
        <w:rPr>
          <w:b/>
          <w:sz w:val="24"/>
        </w:rPr>
        <w:t>. Characteristics of interventions and controls</w:t>
      </w:r>
    </w:p>
    <w:p w14:paraId="444726C8" w14:textId="2B6A579C" w:rsidR="003B3F2B" w:rsidRPr="00401BF7" w:rsidRDefault="003B3F2B" w:rsidP="00667CEC">
      <w:pPr>
        <w:widowControl/>
        <w:jc w:val="left"/>
        <w:rPr>
          <w:rFonts w:cstheme="minorHAnsi"/>
          <w:sz w:val="24"/>
        </w:rPr>
        <w:sectPr w:rsidR="003B3F2B" w:rsidRPr="00401BF7"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A5D241" w14:textId="503A7B07" w:rsidR="00880766" w:rsidRPr="00667CEC" w:rsidRDefault="00880766" w:rsidP="00667CEC">
      <w:pPr>
        <w:jc w:val="left"/>
        <w:rPr>
          <w:rFonts w:cstheme="minorHAnsi"/>
          <w:b/>
          <w:bCs/>
          <w:sz w:val="24"/>
        </w:rPr>
      </w:pPr>
    </w:p>
    <w:tbl>
      <w:tblPr>
        <w:tblW w:w="28350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1696"/>
        <w:gridCol w:w="1823"/>
        <w:gridCol w:w="1597"/>
        <w:gridCol w:w="1879"/>
        <w:gridCol w:w="1644"/>
        <w:gridCol w:w="1732"/>
        <w:gridCol w:w="1756"/>
        <w:gridCol w:w="1720"/>
        <w:gridCol w:w="1882"/>
        <w:gridCol w:w="2151"/>
        <w:gridCol w:w="2100"/>
        <w:gridCol w:w="1521"/>
        <w:gridCol w:w="1725"/>
        <w:gridCol w:w="2289"/>
        <w:gridCol w:w="2123"/>
        <w:tblGridChange w:id="0">
          <w:tblGrid>
            <w:gridCol w:w="712"/>
            <w:gridCol w:w="1696"/>
            <w:gridCol w:w="1823"/>
            <w:gridCol w:w="1597"/>
            <w:gridCol w:w="1879"/>
            <w:gridCol w:w="1644"/>
            <w:gridCol w:w="1732"/>
            <w:gridCol w:w="1756"/>
            <w:gridCol w:w="1720"/>
            <w:gridCol w:w="1882"/>
            <w:gridCol w:w="2151"/>
            <w:gridCol w:w="2100"/>
            <w:gridCol w:w="1521"/>
            <w:gridCol w:w="1725"/>
            <w:gridCol w:w="2289"/>
            <w:gridCol w:w="2123"/>
          </w:tblGrid>
        </w:tblGridChange>
      </w:tblGrid>
      <w:tr w:rsidR="00401BF7" w:rsidRPr="00667CEC" w14:paraId="742B6725" w14:textId="77777777" w:rsidTr="00401BF7">
        <w:trPr>
          <w:tblHeader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FE46963" w14:textId="20BE7A94" w:rsidR="00667CEC" w:rsidRPr="001B2373" w:rsidRDefault="00667CEC" w:rsidP="001B2373">
            <w:pPr>
              <w:widowControl/>
              <w:rPr>
                <w:rFonts w:ascii="Calibri" w:hAnsi="Calibri"/>
                <w:b/>
                <w:kern w:val="0"/>
                <w:sz w:val="24"/>
              </w:rPr>
            </w:pPr>
            <w:r w:rsidRPr="001B2373">
              <w:rPr>
                <w:rFonts w:ascii="Calibri" w:hAnsi="Calibri"/>
                <w:b/>
                <w:kern w:val="0"/>
                <w:sz w:val="24"/>
              </w:rPr>
              <w:t>Study</w:t>
            </w:r>
            <w:r w:rsidRPr="00667CEC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 xml:space="preserve"> Yea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8ABE716" w14:textId="467153FC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Home INR Devi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5CD14F4" w14:textId="77777777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1B2373">
              <w:rPr>
                <w:rFonts w:ascii="Calibri" w:hAnsi="Calibri"/>
                <w:b/>
                <w:kern w:val="0"/>
                <w:sz w:val="24"/>
              </w:rPr>
              <w:t>Web</w:t>
            </w:r>
            <w:r w:rsidRPr="00667CEC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-based</w:t>
            </w:r>
            <w:r w:rsidRPr="001B2373">
              <w:rPr>
                <w:rFonts w:ascii="Calibri" w:hAnsi="Calibri"/>
                <w:b/>
                <w:kern w:val="0"/>
                <w:sz w:val="24"/>
              </w:rPr>
              <w:t xml:space="preserve"> Platfor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7A9A5F0" w14:textId="77777777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1B2373">
              <w:rPr>
                <w:rFonts w:ascii="Calibri" w:hAnsi="Calibri"/>
                <w:b/>
                <w:kern w:val="0"/>
                <w:sz w:val="24"/>
              </w:rPr>
              <w:t>Remote Monitor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24FC51A" w14:textId="77777777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1B2373">
              <w:rPr>
                <w:rFonts w:ascii="Calibri" w:hAnsi="Calibri"/>
                <w:b/>
                <w:kern w:val="0"/>
                <w:sz w:val="24"/>
              </w:rPr>
              <w:t>Automated Aler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94932EA" w14:textId="77777777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1B2373">
              <w:rPr>
                <w:rFonts w:ascii="Calibri" w:hAnsi="Calibri"/>
                <w:b/>
                <w:kern w:val="0"/>
                <w:sz w:val="24"/>
              </w:rPr>
              <w:t>Mobile App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83304E4" w14:textId="77777777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1B2373">
              <w:rPr>
                <w:rFonts w:ascii="Calibri" w:hAnsi="Calibri"/>
                <w:b/>
                <w:kern w:val="0"/>
                <w:sz w:val="24"/>
              </w:rPr>
              <w:t>Software Driv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84F6D0D" w14:textId="04AFCAAF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1B2373">
              <w:rPr>
                <w:rFonts w:ascii="Calibri" w:hAnsi="Calibri"/>
                <w:b/>
                <w:kern w:val="0"/>
                <w:sz w:val="24"/>
              </w:rPr>
              <w:t xml:space="preserve">User </w:t>
            </w:r>
            <w:r w:rsidRPr="00667CEC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Data Ent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A177DD7" w14:textId="66FF50C5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 xml:space="preserve">Embedded </w:t>
            </w:r>
            <w:r w:rsidRPr="001B2373">
              <w:rPr>
                <w:rFonts w:ascii="Calibri" w:hAnsi="Calibri"/>
                <w:b/>
                <w:kern w:val="0"/>
                <w:sz w:val="24"/>
              </w:rPr>
              <w:t>Algorith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2436D29" w14:textId="77777777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1B2373">
              <w:rPr>
                <w:rFonts w:ascii="Calibri" w:hAnsi="Calibri"/>
                <w:b/>
                <w:kern w:val="0"/>
                <w:sz w:val="24"/>
              </w:rPr>
              <w:t>Physician Involve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FBF7F62" w14:textId="77777777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1B2373">
              <w:rPr>
                <w:rFonts w:ascii="Calibri" w:hAnsi="Calibri"/>
                <w:b/>
                <w:kern w:val="0"/>
                <w:sz w:val="24"/>
              </w:rPr>
              <w:t>Anticoagulation Manage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086A300" w14:textId="77777777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 xml:space="preserve">Integrated </w:t>
            </w:r>
            <w:r w:rsidRPr="001B2373">
              <w:rPr>
                <w:rFonts w:ascii="Calibri" w:hAnsi="Calibri"/>
                <w:b/>
                <w:kern w:val="0"/>
                <w:sz w:val="24"/>
              </w:rPr>
              <w:t>Disease Manage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8280D05" w14:textId="77777777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1B2373">
              <w:rPr>
                <w:rFonts w:ascii="Calibri" w:hAnsi="Calibri"/>
                <w:b/>
                <w:kern w:val="0"/>
                <w:sz w:val="24"/>
              </w:rPr>
              <w:t>Health Educ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388405F" w14:textId="77777777" w:rsidR="00667CEC" w:rsidRPr="001B2373" w:rsidRDefault="00667CEC" w:rsidP="001B2373">
            <w:pPr>
              <w:widowControl/>
              <w:jc w:val="center"/>
              <w:rPr>
                <w:rFonts w:ascii="Calibri" w:hAnsi="Calibri"/>
                <w:b/>
                <w:kern w:val="0"/>
                <w:sz w:val="24"/>
              </w:rPr>
            </w:pPr>
            <w:r w:rsidRPr="001B2373">
              <w:rPr>
                <w:rFonts w:ascii="Calibri" w:hAnsi="Calibri"/>
                <w:b/>
                <w:kern w:val="0"/>
                <w:sz w:val="24"/>
              </w:rPr>
              <w:t>Reinforcing Suppo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D1A6842" w14:textId="77777777" w:rsidR="00667CEC" w:rsidRPr="00667CEC" w:rsidRDefault="00667CEC" w:rsidP="00667CE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Intervention Summa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91E8D9D" w14:textId="77777777" w:rsidR="00667CEC" w:rsidRPr="00667CEC" w:rsidRDefault="00667CEC" w:rsidP="00667CEC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Control Summary</w:t>
            </w:r>
          </w:p>
        </w:tc>
      </w:tr>
      <w:tr w:rsidR="00401BF7" w:rsidRPr="00667CEC" w14:paraId="06E2075A" w14:textId="77777777" w:rsidTr="00401BF7">
        <w:trPr>
          <w:tblCellSpacing w:w="15" w:type="dxa"/>
          <w:jc w:val="center"/>
        </w:trPr>
        <w:tc>
          <w:tcPr>
            <w:tcW w:w="0" w:type="auto"/>
            <w:hideMark/>
          </w:tcPr>
          <w:p w14:paraId="4020EF9A" w14:textId="6BCA946B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3B3F2B"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2021</w:t>
            </w:r>
            <w:r w:rsidRPr="00405731">
              <w:rPr>
                <w:rFonts w:eastAsia="宋体" w:cstheme="minorHAnsi"/>
                <w:color w:val="000000"/>
                <w:kern w:val="0"/>
                <w:sz w:val="22"/>
                <w:szCs w:val="22"/>
                <w:vertAlign w:val="superscript"/>
              </w:rPr>
              <w:t>48</w:t>
            </w:r>
          </w:p>
        </w:tc>
        <w:tc>
          <w:tcPr>
            <w:tcW w:w="0" w:type="auto"/>
            <w:hideMark/>
          </w:tcPr>
          <w:p w14:paraId="4A94B5D8" w14:textId="55ACBA91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No – INR measured i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s or laboratorie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46110393" w14:textId="3ECBB2E3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web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-based platform used for data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managem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15C2EBA8" w14:textId="702F35B3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al data review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motely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between visit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1D749EB" w14:textId="5E2C18F3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Unclear – alert functionality not specified.</w:t>
            </w:r>
          </w:p>
        </w:tc>
        <w:tc>
          <w:tcPr>
            <w:tcW w:w="0" w:type="auto"/>
            <w:hideMark/>
          </w:tcPr>
          <w:p w14:paraId="6B3BBDEB" w14:textId="33BECD0D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patient-facing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martphone application us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6DF1E2D2" w14:textId="13823085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softwar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yste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s th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or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ntervention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compon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3977544" w14:textId="101FC18E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patients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enter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clinical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or treatment </w:t>
            </w:r>
            <w:r w:rsidRPr="001B2373">
              <w:rPr>
                <w:rFonts w:ascii="Calibri" w:hAnsi="Calibri"/>
                <w:kern w:val="0"/>
                <w:sz w:val="24"/>
              </w:rPr>
              <w:t>data.</w:t>
            </w:r>
          </w:p>
        </w:tc>
        <w:tc>
          <w:tcPr>
            <w:tcW w:w="0" w:type="auto"/>
            <w:hideMark/>
          </w:tcPr>
          <w:p w14:paraId="147AAFF6" w14:textId="07415B09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Partial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tructur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ules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pplied but algorith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not fully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pecifi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41BD2664" w14:textId="5066C513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ians actively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view data an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guid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management.</w:t>
            </w:r>
          </w:p>
        </w:tc>
        <w:tc>
          <w:tcPr>
            <w:tcW w:w="0" w:type="auto"/>
            <w:hideMark/>
          </w:tcPr>
          <w:p w14:paraId="1076A2BF" w14:textId="11A35CEC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anticoagulation management is a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primary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intervention </w:t>
            </w:r>
            <w:r w:rsidRPr="001B2373">
              <w:rPr>
                <w:rFonts w:ascii="Calibri" w:hAnsi="Calibri"/>
                <w:kern w:val="0"/>
                <w:sz w:val="24"/>
              </w:rPr>
              <w:t>focus.</w:t>
            </w:r>
          </w:p>
        </w:tc>
        <w:tc>
          <w:tcPr>
            <w:tcW w:w="0" w:type="auto"/>
            <w:hideMark/>
          </w:tcPr>
          <w:p w14:paraId="324E39C0" w14:textId="38A7769D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No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nticoagulation-only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management.</w:t>
            </w:r>
          </w:p>
        </w:tc>
        <w:tc>
          <w:tcPr>
            <w:tcW w:w="0" w:type="auto"/>
            <w:hideMark/>
          </w:tcPr>
          <w:p w14:paraId="7E0A55B6" w14:textId="597F4ABF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tructured patient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education provided.</w:t>
            </w:r>
          </w:p>
        </w:tc>
        <w:tc>
          <w:tcPr>
            <w:tcW w:w="0" w:type="auto"/>
            <w:hideMark/>
          </w:tcPr>
          <w:p w14:paraId="6D871496" w14:textId="53A8AA61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reminders,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feedback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or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ongoing digital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follow-up provi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22DA6DD" w14:textId="77777777" w:rsidR="00667CEC" w:rsidRPr="00667CEC" w:rsidRDefault="00667CEC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App-based remote warfarin management with clinician oversight</w:t>
            </w:r>
          </w:p>
        </w:tc>
        <w:tc>
          <w:tcPr>
            <w:tcW w:w="0" w:type="auto"/>
            <w:hideMark/>
          </w:tcPr>
          <w:p w14:paraId="5C676D89" w14:textId="77777777" w:rsidR="00667CEC" w:rsidRPr="00667CEC" w:rsidRDefault="00667CEC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Usual care with clinic-based INR monitoring</w:t>
            </w:r>
          </w:p>
        </w:tc>
      </w:tr>
      <w:tr w:rsidR="00401BF7" w:rsidRPr="00667CEC" w14:paraId="79B36763" w14:textId="77777777" w:rsidTr="00401BF7">
        <w:trPr>
          <w:tblCellSpacing w:w="15" w:type="dxa"/>
          <w:jc w:val="center"/>
        </w:trPr>
        <w:tc>
          <w:tcPr>
            <w:tcW w:w="0" w:type="auto"/>
            <w:hideMark/>
          </w:tcPr>
          <w:p w14:paraId="08CF5223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3B3F2B"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2023</w:t>
            </w:r>
            <w:r w:rsidRPr="00405731">
              <w:rPr>
                <w:rFonts w:eastAsia="宋体" w:cstheme="minorHAnsi"/>
                <w:color w:val="000000"/>
                <w:kern w:val="0"/>
                <w:sz w:val="22"/>
                <w:szCs w:val="22"/>
                <w:vertAlign w:val="superscript"/>
              </w:rPr>
              <w:t>49</w:t>
            </w:r>
          </w:p>
        </w:tc>
        <w:tc>
          <w:tcPr>
            <w:tcW w:w="0" w:type="auto"/>
            <w:hideMark/>
          </w:tcPr>
          <w:p w14:paraId="148ECAF5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Unclear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home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INR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devic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</w:t>
            </w:r>
            <w:proofErr w:type="gramStart"/>
            <w:r w:rsidRPr="001B2373">
              <w:rPr>
                <w:rFonts w:ascii="Calibri" w:hAnsi="Calibri"/>
                <w:kern w:val="0"/>
                <w:sz w:val="24"/>
              </w:rPr>
              <w:t>use</w:t>
            </w:r>
            <w:proofErr w:type="gramEnd"/>
            <w:r w:rsidRPr="001B2373">
              <w:rPr>
                <w:rFonts w:ascii="Calibri" w:hAnsi="Calibri"/>
                <w:kern w:val="0"/>
                <w:sz w:val="24"/>
              </w:rPr>
              <w:t xml:space="preserve"> not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pecifi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450CC9D4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web-bas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platform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used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for data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managem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16A7ACEC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al data review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motely between visits.</w:t>
            </w:r>
          </w:p>
        </w:tc>
        <w:tc>
          <w:tcPr>
            <w:tcW w:w="0" w:type="auto"/>
            <w:hideMark/>
          </w:tcPr>
          <w:p w14:paraId="39A1AA95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Partial – reminders described but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technical details unclear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0A19EF99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Yes – patient-facing smartphone application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us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0096F6A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oftware syste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s th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ore intervention compon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503FD24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patients enter clinical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or treatment </w:t>
            </w:r>
            <w:r w:rsidRPr="001B2373">
              <w:rPr>
                <w:rFonts w:ascii="Calibri" w:hAnsi="Calibri"/>
                <w:kern w:val="0"/>
                <w:sz w:val="24"/>
              </w:rPr>
              <w:t>data.</w:t>
            </w:r>
          </w:p>
        </w:tc>
        <w:tc>
          <w:tcPr>
            <w:tcW w:w="0" w:type="auto"/>
            <w:hideMark/>
          </w:tcPr>
          <w:p w14:paraId="25131A6F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Partial – structured rules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applied but algorith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not fully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pecifi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68E9CB52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ians actively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view data an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guide managem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6C29EF10" w14:textId="72923540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anticoagulation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management is a primary intervention focu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1FC536B2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No – anticoagulation-only management.</w:t>
            </w:r>
          </w:p>
        </w:tc>
        <w:tc>
          <w:tcPr>
            <w:tcW w:w="0" w:type="auto"/>
            <w:hideMark/>
          </w:tcPr>
          <w:p w14:paraId="6BD00422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structured patient education provided.</w:t>
            </w:r>
          </w:p>
        </w:tc>
        <w:tc>
          <w:tcPr>
            <w:tcW w:w="0" w:type="auto"/>
            <w:hideMark/>
          </w:tcPr>
          <w:p w14:paraId="263B7268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reminders, feedback or ongoing digital follow-up provided.</w:t>
            </w:r>
          </w:p>
        </w:tc>
        <w:tc>
          <w:tcPr>
            <w:tcW w:w="0" w:type="auto"/>
            <w:hideMark/>
          </w:tcPr>
          <w:p w14:paraId="51A0C28B" w14:textId="04002926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Social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app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–supported warfarin management with enhanced monitoring and </w:t>
            </w:r>
            <w:r w:rsidRPr="001B2373">
              <w:rPr>
                <w:rFonts w:ascii="Calibri" w:hAnsi="Calibri"/>
                <w:kern w:val="0"/>
                <w:sz w:val="24"/>
              </w:rPr>
              <w:t>education</w:t>
            </w:r>
          </w:p>
        </w:tc>
        <w:tc>
          <w:tcPr>
            <w:tcW w:w="0" w:type="auto"/>
            <w:hideMark/>
          </w:tcPr>
          <w:p w14:paraId="1F542245" w14:textId="153755E6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Usual care without social app support</w:t>
            </w:r>
          </w:p>
        </w:tc>
      </w:tr>
      <w:tr w:rsidR="00401BF7" w:rsidRPr="00667CEC" w14:paraId="29A4DBB7" w14:textId="77777777" w:rsidTr="00401BF7">
        <w:trPr>
          <w:tblCellSpacing w:w="15" w:type="dxa"/>
          <w:jc w:val="center"/>
        </w:trPr>
        <w:tc>
          <w:tcPr>
            <w:tcW w:w="0" w:type="auto"/>
            <w:hideMark/>
          </w:tcPr>
          <w:p w14:paraId="1364998D" w14:textId="06E709C9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3B3F2B"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2021</w:t>
            </w:r>
            <w:r w:rsidRPr="00667CEC">
              <w:rPr>
                <w:rFonts w:eastAsia="宋体" w:cstheme="minorHAnsi"/>
                <w:color w:val="000000"/>
                <w:kern w:val="0"/>
                <w:sz w:val="22"/>
                <w:szCs w:val="22"/>
                <w:vertAlign w:val="superscript"/>
              </w:rPr>
              <w:t>50</w:t>
            </w:r>
          </w:p>
        </w:tc>
        <w:tc>
          <w:tcPr>
            <w:tcW w:w="0" w:type="auto"/>
            <w:hideMark/>
          </w:tcPr>
          <w:p w14:paraId="15636E0C" w14:textId="686F2475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No – INR measured in clinics or laboratories.</w:t>
            </w:r>
          </w:p>
        </w:tc>
        <w:tc>
          <w:tcPr>
            <w:tcW w:w="0" w:type="auto"/>
            <w:hideMark/>
          </w:tcPr>
          <w:p w14:paraId="22818233" w14:textId="0AD67E70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web-bas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platform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used </w:t>
            </w:r>
            <w:r w:rsidRPr="001B2373">
              <w:rPr>
                <w:rFonts w:ascii="Calibri" w:hAnsi="Calibri"/>
                <w:kern w:val="0"/>
                <w:sz w:val="24"/>
              </w:rPr>
              <w:t>for data management.</w:t>
            </w:r>
          </w:p>
        </w:tc>
        <w:tc>
          <w:tcPr>
            <w:tcW w:w="0" w:type="auto"/>
            <w:hideMark/>
          </w:tcPr>
          <w:p w14:paraId="5D6CAF13" w14:textId="36F31C29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al data review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motely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between visit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D854FDC" w14:textId="45E33065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utomat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minders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or alerts implement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6E556A3C" w14:textId="468E63EF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patient-facing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smartphone application used.</w:t>
            </w:r>
          </w:p>
        </w:tc>
        <w:tc>
          <w:tcPr>
            <w:tcW w:w="0" w:type="auto"/>
            <w:hideMark/>
          </w:tcPr>
          <w:p w14:paraId="5DD96C4B" w14:textId="16D8E999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oftware syste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s th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ore intervention compon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91C53AE" w14:textId="1A864456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Yes – clinicians and/or patients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enter structured clinical data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4EC343A1" w14:textId="72D81E2A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explicit rule-based or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guideline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-driven algorithm embed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3406566C" w14:textId="67103088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clinicians actively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review data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an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guide managem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22E4C64" w14:textId="1510360D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nticoagulation management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s a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primary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ntervention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focu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5358C64" w14:textId="3E19BFDD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integrat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AF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or multimorbidity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management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inclu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257C01B" w14:textId="11EB9684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structure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patient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educa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provi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1B719551" w14:textId="15FA0BB7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reminders, feedback or ongoing digital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follow-up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provi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6F79FF2B" w14:textId="77777777" w:rsidR="00667CEC" w:rsidRPr="00667CEC" w:rsidRDefault="00667CEC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mHealth-supported ABC integrated care pathway for AF</w:t>
            </w:r>
          </w:p>
        </w:tc>
        <w:tc>
          <w:tcPr>
            <w:tcW w:w="0" w:type="auto"/>
            <w:hideMark/>
          </w:tcPr>
          <w:p w14:paraId="363EFE0C" w14:textId="77777777" w:rsidR="00667CEC" w:rsidRPr="00667CEC" w:rsidRDefault="00667CEC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Usual AF care according to local practice</w:t>
            </w:r>
          </w:p>
        </w:tc>
      </w:tr>
      <w:tr w:rsidR="00401BF7" w:rsidRPr="00667CEC" w14:paraId="012A07DD" w14:textId="77777777" w:rsidTr="00401BF7">
        <w:trPr>
          <w:tblCellSpacing w:w="15" w:type="dxa"/>
          <w:jc w:val="center"/>
        </w:trPr>
        <w:tc>
          <w:tcPr>
            <w:tcW w:w="0" w:type="auto"/>
            <w:hideMark/>
          </w:tcPr>
          <w:p w14:paraId="348DCEA7" w14:textId="34A02314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3B3F2B"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20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4</w:t>
            </w:r>
            <w:r w:rsidRPr="00667CEC">
              <w:rPr>
                <w:rFonts w:eastAsia="宋体" w:cstheme="minorHAnsi"/>
                <w:color w:val="000000"/>
                <w:kern w:val="0"/>
                <w:sz w:val="22"/>
                <w:szCs w:val="22"/>
                <w:vertAlign w:val="superscript"/>
              </w:rPr>
              <w:t>51</w:t>
            </w:r>
          </w:p>
        </w:tc>
        <w:tc>
          <w:tcPr>
            <w:tcW w:w="0" w:type="auto"/>
            <w:hideMark/>
          </w:tcPr>
          <w:p w14:paraId="3F3DA7F9" w14:textId="71537C39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No – INR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measur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n clinics or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laboratorie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3B61C3FD" w14:textId="2AD1798A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web-based platform used for data management.</w:t>
            </w:r>
          </w:p>
        </w:tc>
        <w:tc>
          <w:tcPr>
            <w:tcW w:w="0" w:type="auto"/>
            <w:hideMark/>
          </w:tcPr>
          <w:p w14:paraId="30A89428" w14:textId="79D5C98B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al data review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motely between visits.</w:t>
            </w:r>
          </w:p>
        </w:tc>
        <w:tc>
          <w:tcPr>
            <w:tcW w:w="0" w:type="auto"/>
            <w:hideMark/>
          </w:tcPr>
          <w:p w14:paraId="4E4894CD" w14:textId="6FCAC98D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utomat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minders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or alerts implement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5181673F" w14:textId="76DB853F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Yes – patient-facing smartphone application used.</w:t>
            </w:r>
          </w:p>
        </w:tc>
        <w:tc>
          <w:tcPr>
            <w:tcW w:w="0" w:type="auto"/>
            <w:hideMark/>
          </w:tcPr>
          <w:p w14:paraId="6C62AF81" w14:textId="64A0E8A7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oftware syste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s th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or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ntervention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compon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0F3DCFA" w14:textId="0C0A2A89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patients enter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al or treatment data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46713910" w14:textId="56380B9D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Partial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tructured rules appli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but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lgorith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not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fully specifi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00A6F747" w14:textId="25A7FBD5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clinicians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ctively review data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an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guide managem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06917D1" w14:textId="76ECDAFE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anticoagula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management is a primary intervention focu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AC3692B" w14:textId="0EE17124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Partial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limit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elements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beyon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anticoagulation.</w:t>
            </w:r>
          </w:p>
        </w:tc>
        <w:tc>
          <w:tcPr>
            <w:tcW w:w="0" w:type="auto"/>
            <w:hideMark/>
          </w:tcPr>
          <w:p w14:paraId="35A67D76" w14:textId="11FAE47F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tructured patient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educa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provi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4F27EA36" w14:textId="77777777" w:rsidR="00667CEC" w:rsidRPr="00667CEC" w:rsidRDefault="00667CEC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reminders, feedback or ongoing digital follow-up provided.</w:t>
            </w:r>
          </w:p>
        </w:tc>
        <w:tc>
          <w:tcPr>
            <w:tcW w:w="0" w:type="auto"/>
            <w:hideMark/>
          </w:tcPr>
          <w:p w14:paraId="49510B5C" w14:textId="65B9F28D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Alfalfa app providing education,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minders an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remot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support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for AF patients on OAC</w:t>
            </w:r>
          </w:p>
        </w:tc>
        <w:tc>
          <w:tcPr>
            <w:tcW w:w="0" w:type="auto"/>
            <w:hideMark/>
          </w:tcPr>
          <w:p w14:paraId="452D97EC" w14:textId="77777777" w:rsidR="00667CEC" w:rsidRPr="00667CEC" w:rsidRDefault="00667CEC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Usual care with standard outpatient follow-up</w:t>
            </w:r>
          </w:p>
        </w:tc>
      </w:tr>
      <w:tr w:rsidR="00401BF7" w:rsidRPr="00667CEC" w14:paraId="30FEF4E8" w14:textId="77777777" w:rsidTr="00401BF7">
        <w:trPr>
          <w:tblCellSpacing w:w="15" w:type="dxa"/>
          <w:jc w:val="center"/>
        </w:trPr>
        <w:tc>
          <w:tcPr>
            <w:tcW w:w="0" w:type="auto"/>
            <w:hideMark/>
          </w:tcPr>
          <w:p w14:paraId="167D6124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3B3F2B"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2025</w:t>
            </w:r>
            <w:r w:rsidRPr="00667CEC">
              <w:rPr>
                <w:rFonts w:eastAsia="宋体" w:cstheme="minorHAnsi"/>
                <w:color w:val="000000"/>
                <w:kern w:val="0"/>
                <w:sz w:val="22"/>
                <w:szCs w:val="22"/>
                <w:vertAlign w:val="superscript"/>
              </w:rPr>
              <w:t>52</w:t>
            </w:r>
          </w:p>
        </w:tc>
        <w:tc>
          <w:tcPr>
            <w:tcW w:w="0" w:type="auto"/>
            <w:hideMark/>
          </w:tcPr>
          <w:p w14:paraId="63044EF5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Unclear – hom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INR devic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</w:t>
            </w:r>
            <w:proofErr w:type="gramStart"/>
            <w:r w:rsidRPr="001B2373">
              <w:rPr>
                <w:rFonts w:ascii="Calibri" w:hAnsi="Calibri"/>
                <w:kern w:val="0"/>
                <w:sz w:val="24"/>
              </w:rPr>
              <w:t>use</w:t>
            </w:r>
            <w:proofErr w:type="gramEnd"/>
            <w:r w:rsidRPr="001B2373">
              <w:rPr>
                <w:rFonts w:ascii="Calibri" w:hAnsi="Calibri"/>
                <w:kern w:val="0"/>
                <w:sz w:val="24"/>
              </w:rPr>
              <w:t xml:space="preserve"> not specified.</w:t>
            </w:r>
          </w:p>
        </w:tc>
        <w:tc>
          <w:tcPr>
            <w:tcW w:w="0" w:type="auto"/>
            <w:hideMark/>
          </w:tcPr>
          <w:p w14:paraId="375605A4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web-bas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platform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us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for data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managem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A2328FC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al data review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motely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between visit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31E84588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automated reminders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or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alerts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implement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36C04128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patient-facing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smartphon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pplication us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089071B4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software system is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th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or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nterven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ompon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866B586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patients and pharmacists enter clinical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or treatment data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074E92D3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Partial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tructur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ules applied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but algorith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not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fully specifi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6C636485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pharmacist-led with clinician collaboration.</w:t>
            </w:r>
          </w:p>
        </w:tc>
        <w:tc>
          <w:tcPr>
            <w:tcW w:w="0" w:type="auto"/>
            <w:hideMark/>
          </w:tcPr>
          <w:p w14:paraId="3C14212D" w14:textId="400633BC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anticoagulation management is a primary intervention focus.</w:t>
            </w:r>
          </w:p>
        </w:tc>
        <w:tc>
          <w:tcPr>
            <w:tcW w:w="0" w:type="auto"/>
            <w:hideMark/>
          </w:tcPr>
          <w:p w14:paraId="6B4993B0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Partial – limited elements beyond anticoagulation.</w:t>
            </w:r>
          </w:p>
        </w:tc>
        <w:tc>
          <w:tcPr>
            <w:tcW w:w="0" w:type="auto"/>
            <w:hideMark/>
          </w:tcPr>
          <w:p w14:paraId="00B3A6B3" w14:textId="74E0EF34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tructured patient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educa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provi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070ED9E7" w14:textId="2CC93C29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reminders, feedback or ongoing digital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follow-up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provi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5FCA2139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Internet + pharmacy anticoagulation care via Alfalfa app with pharmacist support</w:t>
            </w:r>
          </w:p>
        </w:tc>
        <w:tc>
          <w:tcPr>
            <w:tcW w:w="0" w:type="auto"/>
            <w:hideMark/>
          </w:tcPr>
          <w:p w14:paraId="686976C9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Usual care with standard hospital follow-up</w:t>
            </w:r>
          </w:p>
        </w:tc>
      </w:tr>
      <w:tr w:rsidR="00401BF7" w:rsidRPr="00667CEC" w14:paraId="1654CA55" w14:textId="77777777" w:rsidTr="00401BF7">
        <w:trPr>
          <w:tblCellSpacing w:w="15" w:type="dxa"/>
          <w:jc w:val="center"/>
        </w:trPr>
        <w:tc>
          <w:tcPr>
            <w:tcW w:w="0" w:type="auto"/>
            <w:hideMark/>
          </w:tcPr>
          <w:p w14:paraId="3A03BD90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3B3F2B"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2009</w:t>
            </w:r>
            <w:r w:rsidRPr="00667CEC">
              <w:rPr>
                <w:rFonts w:eastAsia="宋体" w:cstheme="minorHAnsi"/>
                <w:color w:val="000000"/>
                <w:kern w:val="0"/>
                <w:sz w:val="22"/>
                <w:szCs w:val="22"/>
                <w:vertAlign w:val="superscript"/>
              </w:rPr>
              <w:t>53</w:t>
            </w:r>
          </w:p>
        </w:tc>
        <w:tc>
          <w:tcPr>
            <w:tcW w:w="0" w:type="auto"/>
            <w:hideMark/>
          </w:tcPr>
          <w:p w14:paraId="3C8C1641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Yes – home INR self-testing device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us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653E8664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web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-base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platfor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used for data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managem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AB68ECF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clinical data reviewed remotely between visits.</w:t>
            </w:r>
          </w:p>
        </w:tc>
        <w:tc>
          <w:tcPr>
            <w:tcW w:w="0" w:type="auto"/>
            <w:hideMark/>
          </w:tcPr>
          <w:p w14:paraId="389164EE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Partial – reminders described but technical details unclear.</w:t>
            </w:r>
          </w:p>
        </w:tc>
        <w:tc>
          <w:tcPr>
            <w:tcW w:w="0" w:type="auto"/>
            <w:hideMark/>
          </w:tcPr>
          <w:p w14:paraId="3CD9CE1C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No – intervention delivere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without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mobile app.</w:t>
            </w:r>
          </w:p>
        </w:tc>
        <w:tc>
          <w:tcPr>
            <w:tcW w:w="0" w:type="auto"/>
            <w:hideMark/>
          </w:tcPr>
          <w:p w14:paraId="0AC4E53D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softwar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system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is the core interven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ompon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3E9AF933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patients enter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al or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treatment data.</w:t>
            </w:r>
          </w:p>
        </w:tc>
        <w:tc>
          <w:tcPr>
            <w:tcW w:w="0" w:type="auto"/>
            <w:hideMark/>
          </w:tcPr>
          <w:p w14:paraId="5A570187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explicit rule-based or guideline-driven algorithm </w:t>
            </w:r>
            <w:r w:rsidRPr="001B2373">
              <w:rPr>
                <w:rFonts w:ascii="Calibri" w:hAnsi="Calibri"/>
                <w:kern w:val="0"/>
                <w:sz w:val="24"/>
              </w:rPr>
              <w:t>embedded.</w:t>
            </w:r>
          </w:p>
        </w:tc>
        <w:tc>
          <w:tcPr>
            <w:tcW w:w="0" w:type="auto"/>
            <w:hideMark/>
          </w:tcPr>
          <w:p w14:paraId="56E27660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clinicians actively review data and guide management.</w:t>
            </w:r>
          </w:p>
        </w:tc>
        <w:tc>
          <w:tcPr>
            <w:tcW w:w="0" w:type="auto"/>
            <w:hideMark/>
          </w:tcPr>
          <w:p w14:paraId="48E43503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anticoagulation management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is a primary intervention focu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5D2A2C2" w14:textId="4DE2EF6D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No – anticoagulation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-only managem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CBAD12F" w14:textId="4DD662E6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Limited – initial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or basic education only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15F7B059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reminders, feedback or ongoing digital follow-up provided.</w:t>
            </w:r>
          </w:p>
        </w:tc>
        <w:tc>
          <w:tcPr>
            <w:tcW w:w="0" w:type="auto"/>
            <w:hideMark/>
          </w:tcPr>
          <w:p w14:paraId="5A35099E" w14:textId="349CFE0D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Internet-based expert system with supervised INR self-testing and automated dosing</w:t>
            </w:r>
          </w:p>
        </w:tc>
        <w:tc>
          <w:tcPr>
            <w:tcW w:w="0" w:type="auto"/>
            <w:hideMark/>
          </w:tcPr>
          <w:p w14:paraId="3FBED095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-based anticoagulation management service</w:t>
            </w:r>
          </w:p>
        </w:tc>
      </w:tr>
      <w:tr w:rsidR="00401BF7" w:rsidRPr="00667CEC" w14:paraId="3FC0F827" w14:textId="77777777" w:rsidTr="00401BF7">
        <w:trPr>
          <w:tblCellSpacing w:w="15" w:type="dxa"/>
          <w:jc w:val="center"/>
        </w:trPr>
        <w:tc>
          <w:tcPr>
            <w:tcW w:w="0" w:type="auto"/>
            <w:hideMark/>
          </w:tcPr>
          <w:p w14:paraId="1881C1EE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3B3F2B"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2015</w:t>
            </w:r>
            <w:r w:rsidRPr="00667CEC">
              <w:rPr>
                <w:rFonts w:eastAsia="宋体" w:cstheme="minorHAnsi"/>
                <w:color w:val="000000"/>
                <w:kern w:val="0"/>
                <w:sz w:val="22"/>
                <w:szCs w:val="22"/>
                <w:vertAlign w:val="superscript"/>
              </w:rPr>
              <w:t>54</w:t>
            </w:r>
          </w:p>
        </w:tc>
        <w:tc>
          <w:tcPr>
            <w:tcW w:w="0" w:type="auto"/>
            <w:hideMark/>
          </w:tcPr>
          <w:p w14:paraId="44F9892C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Yes – home INR self-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testing device us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3410424A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web-based platfor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used for data management.</w:t>
            </w:r>
          </w:p>
        </w:tc>
        <w:tc>
          <w:tcPr>
            <w:tcW w:w="0" w:type="auto"/>
            <w:hideMark/>
          </w:tcPr>
          <w:p w14:paraId="6ECBDA89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clinical data reviewed remotely between visits.</w:t>
            </w:r>
          </w:p>
        </w:tc>
        <w:tc>
          <w:tcPr>
            <w:tcW w:w="0" w:type="auto"/>
            <w:hideMark/>
          </w:tcPr>
          <w:p w14:paraId="1D8BA8D1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Partial – reminders described but technical details unclear.</w:t>
            </w:r>
          </w:p>
        </w:tc>
        <w:tc>
          <w:tcPr>
            <w:tcW w:w="0" w:type="auto"/>
            <w:hideMark/>
          </w:tcPr>
          <w:p w14:paraId="11D814E6" w14:textId="41AE2521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No – interven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delivered without mobil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app.</w:t>
            </w:r>
          </w:p>
        </w:tc>
        <w:tc>
          <w:tcPr>
            <w:tcW w:w="0" w:type="auto"/>
            <w:hideMark/>
          </w:tcPr>
          <w:p w14:paraId="29A66D29" w14:textId="4FEBC40E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softwar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ystem is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th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core </w:t>
            </w:r>
            <w:r w:rsidRPr="001B2373">
              <w:rPr>
                <w:rFonts w:ascii="Calibri" w:hAnsi="Calibri"/>
                <w:kern w:val="0"/>
                <w:sz w:val="24"/>
              </w:rPr>
              <w:t>intervention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compon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0B67ACF" w14:textId="22CD1B8A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patients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enter clinical or treatment data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3924AE4" w14:textId="50A93693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Yes – explicit rule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-based or guideline-driven algorithm embed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3E4FD1B0" w14:textId="311A911A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ians actively review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data an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guide managem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172C2402" w14:textId="633D50A2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anticoagulation management is a primary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interven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focu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136E16C1" w14:textId="424B4DEA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No – anticoagulation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-only managem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016B9C2B" w14:textId="5DF8D589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Limited – initial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or basic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educa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only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1852DDFD" w14:textId="53D4A623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reminders,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feedback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or ongoing digital follow-up provi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3E1AE783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Telemedicine-guided very low-dose INR self-control in mechanical valve patients</w:t>
            </w:r>
          </w:p>
        </w:tc>
        <w:tc>
          <w:tcPr>
            <w:tcW w:w="0" w:type="auto"/>
            <w:hideMark/>
          </w:tcPr>
          <w:p w14:paraId="29305F33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Standard low-dose self-anticoagulation management</w:t>
            </w:r>
          </w:p>
        </w:tc>
      </w:tr>
      <w:tr w:rsidR="00401BF7" w:rsidRPr="00667CEC" w14:paraId="517BBE38" w14:textId="77777777" w:rsidTr="00401BF7">
        <w:trPr>
          <w:tblCellSpacing w:w="15" w:type="dxa"/>
          <w:jc w:val="center"/>
        </w:trPr>
        <w:tc>
          <w:tcPr>
            <w:tcW w:w="0" w:type="auto"/>
            <w:hideMark/>
          </w:tcPr>
          <w:p w14:paraId="6F51A77D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3B3F2B"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2020</w:t>
            </w:r>
            <w:r w:rsidRPr="00667CEC">
              <w:rPr>
                <w:rFonts w:eastAsia="宋体" w:cstheme="minorHAnsi"/>
                <w:color w:val="000000"/>
                <w:kern w:val="0"/>
                <w:sz w:val="22"/>
                <w:szCs w:val="22"/>
                <w:vertAlign w:val="superscript"/>
              </w:rPr>
              <w:t>55</w:t>
            </w:r>
          </w:p>
        </w:tc>
        <w:tc>
          <w:tcPr>
            <w:tcW w:w="0" w:type="auto"/>
            <w:hideMark/>
          </w:tcPr>
          <w:p w14:paraId="2A935F32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No – INR measured in clinics or laboratories.</w:t>
            </w:r>
          </w:p>
        </w:tc>
        <w:tc>
          <w:tcPr>
            <w:tcW w:w="0" w:type="auto"/>
            <w:hideMark/>
          </w:tcPr>
          <w:p w14:paraId="72B7D382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web-based platform used for data management.</w:t>
            </w:r>
          </w:p>
        </w:tc>
        <w:tc>
          <w:tcPr>
            <w:tcW w:w="0" w:type="auto"/>
            <w:hideMark/>
          </w:tcPr>
          <w:p w14:paraId="113A13F9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No – monitoring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limited to in-person visit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C1CE0BD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utomat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minders or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lerts implement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AE6B615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No – intervention delivere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lastRenderedPageBreak/>
              <w:t>without mobil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app.</w:t>
            </w:r>
          </w:p>
        </w:tc>
        <w:tc>
          <w:tcPr>
            <w:tcW w:w="0" w:type="auto"/>
            <w:hideMark/>
          </w:tcPr>
          <w:p w14:paraId="7FE4348B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lastRenderedPageBreak/>
              <w:t xml:space="preserve">Yes – softwar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system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is the core </w:t>
            </w:r>
            <w:r w:rsidRPr="001B2373">
              <w:rPr>
                <w:rFonts w:ascii="Calibri" w:hAnsi="Calibri"/>
                <w:kern w:val="0"/>
                <w:sz w:val="24"/>
              </w:rPr>
              <w:lastRenderedPageBreak/>
              <w:t xml:space="preserve">interven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ompon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0C0AE81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lastRenderedPageBreak/>
              <w:t xml:space="preserve">Yes – clinicians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enter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structure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al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data.</w:t>
            </w:r>
          </w:p>
        </w:tc>
        <w:tc>
          <w:tcPr>
            <w:tcW w:w="0" w:type="auto"/>
            <w:hideMark/>
          </w:tcPr>
          <w:p w14:paraId="2AF38E5D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explicit rule-based or </w:t>
            </w:r>
            <w:r w:rsidRPr="001B2373">
              <w:rPr>
                <w:rFonts w:ascii="Calibri" w:hAnsi="Calibri"/>
                <w:kern w:val="0"/>
                <w:sz w:val="24"/>
              </w:rPr>
              <w:t>guideline-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drive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lastRenderedPageBreak/>
              <w:t>algorith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embedded.</w:t>
            </w:r>
          </w:p>
        </w:tc>
        <w:tc>
          <w:tcPr>
            <w:tcW w:w="0" w:type="auto"/>
            <w:hideMark/>
          </w:tcPr>
          <w:p w14:paraId="5CA9573B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lastRenderedPageBreak/>
              <w:t>Yes – clinicians actively review data and guide management.</w:t>
            </w:r>
          </w:p>
        </w:tc>
        <w:tc>
          <w:tcPr>
            <w:tcW w:w="0" w:type="auto"/>
            <w:hideMark/>
          </w:tcPr>
          <w:p w14:paraId="67845D47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Yes – anticoagulation management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is a primary intervention focu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5BFB6DBE" w14:textId="133D3E91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integrated AF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or multimorbidity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management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inclu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57AE0304" w14:textId="1008C966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Partial – education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prompt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but </w:t>
            </w:r>
            <w:r w:rsidRPr="001B2373">
              <w:rPr>
                <w:rFonts w:ascii="Calibri" w:hAnsi="Calibri"/>
                <w:kern w:val="0"/>
                <w:sz w:val="24"/>
              </w:rPr>
              <w:lastRenderedPageBreak/>
              <w:t xml:space="preserve">not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tructur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49B686FF" w14:textId="3C22FE89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lastRenderedPageBreak/>
              <w:t xml:space="preserve">Yes – reminders, feedback or ongoing digital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lastRenderedPageBreak/>
              <w:t>follow-up provided.</w:t>
            </w:r>
          </w:p>
        </w:tc>
        <w:tc>
          <w:tcPr>
            <w:tcW w:w="0" w:type="auto"/>
            <w:hideMark/>
          </w:tcPr>
          <w:p w14:paraId="7A65B69B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lastRenderedPageBreak/>
              <w:t xml:space="preserve">Computerized CDSS supporting integrated AF an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lastRenderedPageBreak/>
              <w:t>anticoagulation management</w:t>
            </w:r>
          </w:p>
        </w:tc>
        <w:tc>
          <w:tcPr>
            <w:tcW w:w="0" w:type="auto"/>
            <w:hideMark/>
          </w:tcPr>
          <w:p w14:paraId="2B1B4D93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lastRenderedPageBreak/>
              <w:t>Usual AF care without computerized decision support</w:t>
            </w:r>
          </w:p>
        </w:tc>
      </w:tr>
      <w:tr w:rsidR="00401BF7" w:rsidRPr="00667CEC" w14:paraId="48668C5E" w14:textId="77777777" w:rsidTr="00401BF7">
        <w:trPr>
          <w:tblCellSpacing w:w="15" w:type="dxa"/>
          <w:jc w:val="center"/>
        </w:trPr>
        <w:tc>
          <w:tcPr>
            <w:tcW w:w="0" w:type="auto"/>
            <w:hideMark/>
          </w:tcPr>
          <w:p w14:paraId="7593ABF5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3B3F2B"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2019</w:t>
            </w:r>
            <w:r w:rsidRPr="00667CEC">
              <w:rPr>
                <w:rFonts w:eastAsia="宋体" w:cstheme="minorHAnsi"/>
                <w:color w:val="000000"/>
                <w:kern w:val="0"/>
                <w:sz w:val="22"/>
                <w:szCs w:val="22"/>
                <w:vertAlign w:val="superscript"/>
              </w:rPr>
              <w:t>56</w:t>
            </w:r>
          </w:p>
        </w:tc>
        <w:tc>
          <w:tcPr>
            <w:tcW w:w="0" w:type="auto"/>
            <w:hideMark/>
          </w:tcPr>
          <w:p w14:paraId="3D38DB4D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hom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INR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self-testing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device us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4941F835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web-based platfor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use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for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data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managem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02DBDDED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clinical data reviewed remotely between visits.</w:t>
            </w:r>
          </w:p>
        </w:tc>
        <w:tc>
          <w:tcPr>
            <w:tcW w:w="0" w:type="auto"/>
            <w:hideMark/>
          </w:tcPr>
          <w:p w14:paraId="47DD8A50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Partial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reminders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described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but technical details unclear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19100844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No – intervention delivered without mobile app.</w:t>
            </w:r>
          </w:p>
        </w:tc>
        <w:tc>
          <w:tcPr>
            <w:tcW w:w="0" w:type="auto"/>
            <w:hideMark/>
          </w:tcPr>
          <w:p w14:paraId="1719E415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softwar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system 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is th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ore intervention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component.</w:t>
            </w:r>
          </w:p>
        </w:tc>
        <w:tc>
          <w:tcPr>
            <w:tcW w:w="0" w:type="auto"/>
            <w:hideMark/>
          </w:tcPr>
          <w:p w14:paraId="574FC920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patients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enter clinical or treatment data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AE3C61D" w14:textId="77777777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explicit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rule-based or guideline-driven algorith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embedded.</w:t>
            </w:r>
          </w:p>
        </w:tc>
        <w:tc>
          <w:tcPr>
            <w:tcW w:w="0" w:type="auto"/>
            <w:hideMark/>
          </w:tcPr>
          <w:p w14:paraId="7F34192D" w14:textId="743EA720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linicians actively review data and guid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management.</w:t>
            </w:r>
          </w:p>
        </w:tc>
        <w:tc>
          <w:tcPr>
            <w:tcW w:w="0" w:type="auto"/>
            <w:hideMark/>
          </w:tcPr>
          <w:p w14:paraId="0CB6E0F7" w14:textId="30DA7BE0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anticoagulation management is a primary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nterven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focus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5EE122E5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No – anticoagulation-only management.</w:t>
            </w:r>
          </w:p>
        </w:tc>
        <w:tc>
          <w:tcPr>
            <w:tcW w:w="0" w:type="auto"/>
            <w:hideMark/>
          </w:tcPr>
          <w:p w14:paraId="7E0489BF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Limited – initial or basic education only.</w:t>
            </w:r>
          </w:p>
        </w:tc>
        <w:tc>
          <w:tcPr>
            <w:tcW w:w="0" w:type="auto"/>
            <w:hideMark/>
          </w:tcPr>
          <w:p w14:paraId="0F256D6F" w14:textId="71A3B4F8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reminders, feedback or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ongoing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digital follow-up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provided.</w:t>
            </w:r>
          </w:p>
        </w:tc>
        <w:tc>
          <w:tcPr>
            <w:tcW w:w="0" w:type="auto"/>
            <w:hideMark/>
          </w:tcPr>
          <w:p w14:paraId="29E3F758" w14:textId="3062769F" w:rsidR="001B2373" w:rsidRPr="001B2373" w:rsidRDefault="001B2373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Telemedicine-supported home warfarin self-management with predefined criteria</w:t>
            </w:r>
          </w:p>
        </w:tc>
        <w:tc>
          <w:tcPr>
            <w:tcW w:w="0" w:type="auto"/>
            <w:hideMark/>
          </w:tcPr>
          <w:p w14:paraId="2994B167" w14:textId="77777777" w:rsidR="001B2373" w:rsidRPr="00667CEC" w:rsidRDefault="001B2373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Routine patient self-testing without structured telemedicine support</w:t>
            </w:r>
          </w:p>
        </w:tc>
      </w:tr>
      <w:tr w:rsidR="00401BF7" w:rsidRPr="00667CEC" w14:paraId="57B2EA15" w14:textId="77777777" w:rsidTr="00401BF7">
        <w:trPr>
          <w:tblCellSpacing w:w="15" w:type="dxa"/>
          <w:jc w:val="center"/>
        </w:trPr>
        <w:tc>
          <w:tcPr>
            <w:tcW w:w="0" w:type="auto"/>
            <w:hideMark/>
          </w:tcPr>
          <w:p w14:paraId="7B39A006" w14:textId="4C6D7439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3B3F2B"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2024</w:t>
            </w:r>
            <w:r w:rsidRPr="00667CEC">
              <w:rPr>
                <w:rFonts w:eastAsia="宋体" w:cstheme="minorHAnsi"/>
                <w:color w:val="000000"/>
                <w:kern w:val="0"/>
                <w:sz w:val="22"/>
                <w:szCs w:val="22"/>
                <w:vertAlign w:val="superscript"/>
              </w:rPr>
              <w:t>57</w:t>
            </w:r>
          </w:p>
        </w:tc>
        <w:tc>
          <w:tcPr>
            <w:tcW w:w="0" w:type="auto"/>
            <w:hideMark/>
          </w:tcPr>
          <w:p w14:paraId="6CBD0B40" w14:textId="2C4D8659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Not applicabl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– NOAC therapy (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no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NR monitoring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).</w:t>
            </w:r>
          </w:p>
        </w:tc>
        <w:tc>
          <w:tcPr>
            <w:tcW w:w="0" w:type="auto"/>
            <w:hideMark/>
          </w:tcPr>
          <w:p w14:paraId="2B6586DE" w14:textId="3527C24C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web-based platform used for data management.</w:t>
            </w:r>
          </w:p>
        </w:tc>
        <w:tc>
          <w:tcPr>
            <w:tcW w:w="0" w:type="auto"/>
            <w:hideMark/>
          </w:tcPr>
          <w:p w14:paraId="70F3CCC9" w14:textId="68E66707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adherenc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data monitored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remotely.</w:t>
            </w:r>
          </w:p>
        </w:tc>
        <w:tc>
          <w:tcPr>
            <w:tcW w:w="0" w:type="auto"/>
            <w:hideMark/>
          </w:tcPr>
          <w:p w14:paraId="54042890" w14:textId="6A0B6F5A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automated reminders or alerts implemented.</w:t>
            </w:r>
          </w:p>
        </w:tc>
        <w:tc>
          <w:tcPr>
            <w:tcW w:w="0" w:type="auto"/>
            <w:hideMark/>
          </w:tcPr>
          <w:p w14:paraId="3E950BBB" w14:textId="63F04115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>Yes – patient-facing smartphone application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us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6EFE297" w14:textId="29E0B14E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software system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s the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cor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intervention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 component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6BD4BD01" w14:textId="6963D899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patients enter medica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or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self-measure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data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5B63BCD5" w14:textId="367949B0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Partial – structured rules applied but algorithm not fully specified.</w:t>
            </w:r>
          </w:p>
        </w:tc>
        <w:tc>
          <w:tcPr>
            <w:tcW w:w="0" w:type="auto"/>
            <w:hideMark/>
          </w:tcPr>
          <w:p w14:paraId="1C501FC2" w14:textId="3168CB6C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clinicians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ctively review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data and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guide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management.</w:t>
            </w:r>
          </w:p>
        </w:tc>
        <w:tc>
          <w:tcPr>
            <w:tcW w:w="0" w:type="auto"/>
            <w:hideMark/>
          </w:tcPr>
          <w:p w14:paraId="48DF09ED" w14:textId="6268CEF4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anticoagulation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management is a primary intervention focus.</w:t>
            </w:r>
          </w:p>
        </w:tc>
        <w:tc>
          <w:tcPr>
            <w:tcW w:w="0" w:type="auto"/>
            <w:hideMark/>
          </w:tcPr>
          <w:p w14:paraId="2F8CA8A2" w14:textId="2811C1A7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No –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anticoagulation-only</w:t>
            </w:r>
            <w:r w:rsidRPr="001B2373">
              <w:rPr>
                <w:rFonts w:ascii="Calibri" w:hAnsi="Calibri"/>
                <w:kern w:val="0"/>
                <w:sz w:val="24"/>
              </w:rPr>
              <w:t xml:space="preserve"> management.</w:t>
            </w:r>
          </w:p>
        </w:tc>
        <w:tc>
          <w:tcPr>
            <w:tcW w:w="0" w:type="auto"/>
            <w:hideMark/>
          </w:tcPr>
          <w:p w14:paraId="422E1908" w14:textId="4C3ED98A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Yes – structured patient education provided.</w:t>
            </w:r>
          </w:p>
        </w:tc>
        <w:tc>
          <w:tcPr>
            <w:tcW w:w="0" w:type="auto"/>
            <w:hideMark/>
          </w:tcPr>
          <w:p w14:paraId="7D831B00" w14:textId="1E6A066E" w:rsidR="00667CEC" w:rsidRPr="001B2373" w:rsidRDefault="00667CEC" w:rsidP="001B2373">
            <w:pPr>
              <w:widowControl/>
              <w:jc w:val="left"/>
              <w:rPr>
                <w:rFonts w:ascii="Calibri" w:hAnsi="Calibri"/>
                <w:kern w:val="0"/>
                <w:sz w:val="24"/>
              </w:rPr>
            </w:pPr>
            <w:r w:rsidRPr="001B2373">
              <w:rPr>
                <w:rFonts w:ascii="Calibri" w:hAnsi="Calibri"/>
                <w:kern w:val="0"/>
                <w:sz w:val="24"/>
              </w:rPr>
              <w:t xml:space="preserve">Yes – reminders, feedback </w:t>
            </w:r>
            <w:r w:rsidRPr="00667CEC">
              <w:rPr>
                <w:rFonts w:ascii="Calibri" w:eastAsia="宋体" w:hAnsi="Calibri" w:cs="Calibri"/>
                <w:kern w:val="0"/>
                <w:sz w:val="24"/>
              </w:rPr>
              <w:t>or ongoing digital follow-up provided</w:t>
            </w:r>
            <w:r w:rsidRPr="001B2373">
              <w:rPr>
                <w:rFonts w:ascii="Calibri" w:hAnsi="Calibri"/>
                <w:kern w:val="0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9AFB9B3" w14:textId="77777777" w:rsidR="00667CEC" w:rsidRPr="00667CEC" w:rsidRDefault="00667CEC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 xml:space="preserve">Smartphone app–based adherence intervention for </w:t>
            </w:r>
            <w:proofErr w:type="spellStart"/>
            <w:r w:rsidRPr="00667CEC">
              <w:rPr>
                <w:rFonts w:ascii="Calibri" w:eastAsia="宋体" w:hAnsi="Calibri" w:cs="Calibri"/>
                <w:kern w:val="0"/>
                <w:sz w:val="24"/>
              </w:rPr>
              <w:t>edoxaban</w:t>
            </w:r>
            <w:proofErr w:type="spellEnd"/>
          </w:p>
        </w:tc>
        <w:tc>
          <w:tcPr>
            <w:tcW w:w="0" w:type="auto"/>
            <w:hideMark/>
          </w:tcPr>
          <w:p w14:paraId="5573D4AE" w14:textId="77777777" w:rsidR="00667CEC" w:rsidRPr="00667CEC" w:rsidRDefault="00667CEC" w:rsidP="00667CEC">
            <w:pPr>
              <w:widowControl/>
              <w:jc w:val="left"/>
              <w:rPr>
                <w:rFonts w:ascii="Calibri" w:eastAsia="宋体" w:hAnsi="Calibri" w:cs="Calibri"/>
                <w:kern w:val="0"/>
                <w:sz w:val="24"/>
              </w:rPr>
            </w:pPr>
            <w:r w:rsidRPr="00667CEC">
              <w:rPr>
                <w:rFonts w:ascii="Calibri" w:eastAsia="宋体" w:hAnsi="Calibri" w:cs="Calibri"/>
                <w:kern w:val="0"/>
                <w:sz w:val="24"/>
              </w:rPr>
              <w:t>Usual care without adherence app</w:t>
            </w:r>
          </w:p>
        </w:tc>
      </w:tr>
    </w:tbl>
    <w:p w14:paraId="3C9480D9" w14:textId="77777777" w:rsidR="00880766" w:rsidRPr="003B3F2B" w:rsidRDefault="00880766" w:rsidP="00C108A0">
      <w:pPr>
        <w:widowControl/>
        <w:jc w:val="left"/>
        <w:rPr>
          <w:rFonts w:cstheme="minorHAnsi"/>
          <w:b/>
          <w:bCs/>
          <w:sz w:val="24"/>
        </w:rPr>
        <w:sectPr w:rsidR="00880766" w:rsidRPr="003B3F2B">
          <w:pgSz w:w="31678" w:h="16840"/>
          <w:pgMar w:top="1440" w:right="9957" w:bottom="1440" w:left="9957" w:header="851" w:footer="992" w:gutter="0"/>
          <w:cols w:space="425"/>
          <w:docGrid w:type="lines" w:linePitch="312"/>
        </w:sectPr>
      </w:pPr>
    </w:p>
    <w:p w14:paraId="462C6B88" w14:textId="77777777" w:rsidR="00880766" w:rsidRPr="003B3F2B" w:rsidRDefault="00880766" w:rsidP="00C108A0">
      <w:pPr>
        <w:rPr>
          <w:rFonts w:cstheme="minorHAnsi"/>
          <w:sz w:val="24"/>
        </w:rPr>
      </w:pPr>
    </w:p>
    <w:sectPr w:rsidR="00880766" w:rsidRPr="003B3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CA202" w14:textId="77777777" w:rsidR="00DB3819" w:rsidRDefault="00DB3819">
      <w:r>
        <w:separator/>
      </w:r>
    </w:p>
  </w:endnote>
  <w:endnote w:type="continuationSeparator" w:id="0">
    <w:p w14:paraId="5E2E6119" w14:textId="77777777" w:rsidR="00DB3819" w:rsidRDefault="00DB3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4106586"/>
    </w:sdtPr>
    <w:sdtContent>
      <w:p w14:paraId="7B6CEC50" w14:textId="77777777" w:rsidR="00880766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B2BD2A" w14:textId="77777777" w:rsidR="00880766" w:rsidRDefault="0088076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7CA05" w14:textId="77777777" w:rsidR="00DB3819" w:rsidRDefault="00DB3819">
      <w:r>
        <w:separator/>
      </w:r>
    </w:p>
  </w:footnote>
  <w:footnote w:type="continuationSeparator" w:id="0">
    <w:p w14:paraId="7BD532FC" w14:textId="77777777" w:rsidR="00DB3819" w:rsidRDefault="00DB38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799810" w14:textId="77777777" w:rsidR="001B2373" w:rsidRDefault="001B237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427"/>
    <w:rsid w:val="00017F21"/>
    <w:rsid w:val="00046584"/>
    <w:rsid w:val="000C18A5"/>
    <w:rsid w:val="000D1EDA"/>
    <w:rsid w:val="000D2B0C"/>
    <w:rsid w:val="000F69B2"/>
    <w:rsid w:val="00132B93"/>
    <w:rsid w:val="00143726"/>
    <w:rsid w:val="0015756F"/>
    <w:rsid w:val="001A56A3"/>
    <w:rsid w:val="001B2373"/>
    <w:rsid w:val="00200596"/>
    <w:rsid w:val="002062F7"/>
    <w:rsid w:val="00214583"/>
    <w:rsid w:val="00230A2F"/>
    <w:rsid w:val="00262441"/>
    <w:rsid w:val="00275C43"/>
    <w:rsid w:val="002D01F0"/>
    <w:rsid w:val="002D1FB8"/>
    <w:rsid w:val="002E695B"/>
    <w:rsid w:val="002F63CC"/>
    <w:rsid w:val="0030436B"/>
    <w:rsid w:val="00331DF8"/>
    <w:rsid w:val="003B3F2B"/>
    <w:rsid w:val="00401BF7"/>
    <w:rsid w:val="00405731"/>
    <w:rsid w:val="00416427"/>
    <w:rsid w:val="00425A10"/>
    <w:rsid w:val="00455B8E"/>
    <w:rsid w:val="004678DD"/>
    <w:rsid w:val="004D5D90"/>
    <w:rsid w:val="004E3BE7"/>
    <w:rsid w:val="004E5F00"/>
    <w:rsid w:val="0050600F"/>
    <w:rsid w:val="00552278"/>
    <w:rsid w:val="005B7530"/>
    <w:rsid w:val="005C25E0"/>
    <w:rsid w:val="005F297D"/>
    <w:rsid w:val="00667CEC"/>
    <w:rsid w:val="0068118A"/>
    <w:rsid w:val="006814F1"/>
    <w:rsid w:val="00692E1B"/>
    <w:rsid w:val="006F1868"/>
    <w:rsid w:val="007240FA"/>
    <w:rsid w:val="007671DD"/>
    <w:rsid w:val="00771F82"/>
    <w:rsid w:val="00792E1A"/>
    <w:rsid w:val="007C5FF9"/>
    <w:rsid w:val="007E2DCF"/>
    <w:rsid w:val="0084782D"/>
    <w:rsid w:val="00863145"/>
    <w:rsid w:val="00880766"/>
    <w:rsid w:val="008D07FA"/>
    <w:rsid w:val="009024DD"/>
    <w:rsid w:val="00922804"/>
    <w:rsid w:val="009432E3"/>
    <w:rsid w:val="00963D68"/>
    <w:rsid w:val="00994251"/>
    <w:rsid w:val="00AB315E"/>
    <w:rsid w:val="00AD2288"/>
    <w:rsid w:val="00AE144A"/>
    <w:rsid w:val="00B67E67"/>
    <w:rsid w:val="00B76CB5"/>
    <w:rsid w:val="00BC51BB"/>
    <w:rsid w:val="00BE370B"/>
    <w:rsid w:val="00C108A0"/>
    <w:rsid w:val="00C144E7"/>
    <w:rsid w:val="00C40B14"/>
    <w:rsid w:val="00C80C4F"/>
    <w:rsid w:val="00C92D97"/>
    <w:rsid w:val="00CA1D91"/>
    <w:rsid w:val="00CB226B"/>
    <w:rsid w:val="00CE1AB1"/>
    <w:rsid w:val="00D0112E"/>
    <w:rsid w:val="00D1124F"/>
    <w:rsid w:val="00DA5154"/>
    <w:rsid w:val="00DB3819"/>
    <w:rsid w:val="00DB5726"/>
    <w:rsid w:val="00DC08AC"/>
    <w:rsid w:val="00DE2845"/>
    <w:rsid w:val="00DF488F"/>
    <w:rsid w:val="00DF76CA"/>
    <w:rsid w:val="00DF7F5D"/>
    <w:rsid w:val="00E015BA"/>
    <w:rsid w:val="00E35654"/>
    <w:rsid w:val="00E77A25"/>
    <w:rsid w:val="00E8601A"/>
    <w:rsid w:val="00E90416"/>
    <w:rsid w:val="00EC2BBB"/>
    <w:rsid w:val="00EE0337"/>
    <w:rsid w:val="00F423EF"/>
    <w:rsid w:val="00F54B1B"/>
    <w:rsid w:val="00F85DCB"/>
    <w:rsid w:val="00FB7412"/>
    <w:rsid w:val="00FD1D06"/>
    <w:rsid w:val="04E11B23"/>
    <w:rsid w:val="075C5101"/>
    <w:rsid w:val="0A6F66C7"/>
    <w:rsid w:val="0AB21C87"/>
    <w:rsid w:val="0AD906E4"/>
    <w:rsid w:val="0F925C79"/>
    <w:rsid w:val="29C53023"/>
    <w:rsid w:val="2CCF59CD"/>
    <w:rsid w:val="309D1980"/>
    <w:rsid w:val="31342FDA"/>
    <w:rsid w:val="32651D5A"/>
    <w:rsid w:val="3B1E05EC"/>
    <w:rsid w:val="403B60A9"/>
    <w:rsid w:val="41A5156A"/>
    <w:rsid w:val="425549A8"/>
    <w:rsid w:val="472F5313"/>
    <w:rsid w:val="48EC5AF0"/>
    <w:rsid w:val="535D44D2"/>
    <w:rsid w:val="5EAE60FA"/>
    <w:rsid w:val="604E7941"/>
    <w:rsid w:val="610A62D1"/>
    <w:rsid w:val="61FA3250"/>
    <w:rsid w:val="626C3AD2"/>
    <w:rsid w:val="64A05CB5"/>
    <w:rsid w:val="67FB0968"/>
    <w:rsid w:val="68C5332C"/>
    <w:rsid w:val="6DD06BB0"/>
    <w:rsid w:val="76823C18"/>
    <w:rsid w:val="7CEC561B"/>
    <w:rsid w:val="7F7221A0"/>
    <w:rsid w:val="7FA7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D3FFA9A"/>
  <w15:docId w15:val="{232350D8-0C04-F045-97C9-B1B1320E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C108A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qFormat/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026E5" w:themeColor="hyperlink"/>
      <w:u w:val="singl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  <w:lang w:val="en-CA" w:eastAsia="en-CA"/>
    </w:rPr>
  </w:style>
  <w:style w:type="paragraph" w:styleId="a9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30">
    <w:name w:val="标题 3 字符"/>
    <w:basedOn w:val="a0"/>
    <w:link w:val="3"/>
    <w:semiHidden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styleId="aa">
    <w:name w:val="Strong"/>
    <w:basedOn w:val="a0"/>
    <w:uiPriority w:val="22"/>
    <w:qFormat/>
    <w:rsid w:val="00771F82"/>
    <w:rPr>
      <w:b/>
      <w:bCs/>
    </w:rPr>
  </w:style>
  <w:style w:type="character" w:customStyle="1" w:styleId="20">
    <w:name w:val="标题 2 字符"/>
    <w:basedOn w:val="a0"/>
    <w:link w:val="2"/>
    <w:rsid w:val="00C108A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b">
    <w:name w:val="Revision"/>
    <w:hidden/>
    <w:uiPriority w:val="99"/>
    <w:unhideWhenUsed/>
    <w:rsid w:val="0084782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FD88835D-9E50-4A3C-AD48-209FAD9FB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4</Pages>
  <Words>1303</Words>
  <Characters>7432</Characters>
  <Application>Microsoft Office Word</Application>
  <DocSecurity>0</DocSecurity>
  <Lines>61</Lines>
  <Paragraphs>17</Paragraphs>
  <ScaleCrop>false</ScaleCrop>
  <Company/>
  <LinksUpToDate>false</LinksUpToDate>
  <CharactersWithSpaces>8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5989</dc:creator>
  <cp:lastModifiedBy>JIAYUE GUO</cp:lastModifiedBy>
  <cp:revision>2</cp:revision>
  <dcterms:created xsi:type="dcterms:W3CDTF">2025-06-19T23:27:00Z</dcterms:created>
  <dcterms:modified xsi:type="dcterms:W3CDTF">2026-02-10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KSOTemplateDocerSaveRecord">
    <vt:lpwstr>eyJoZGlkIjoiMTU5NWYxM2RhOTNmYjY4NDQzZWEwODJmYTI4NGEwMjIiLCJ1c2VySWQiOiIxNzEyODgzNzg3In0=</vt:lpwstr>
  </property>
  <property fmtid="{D5CDD505-2E9C-101B-9397-08002B2CF9AE}" pid="4" name="ICV">
    <vt:lpwstr>BB589B155B7C4B6F9AE667967EEFB801_12</vt:lpwstr>
  </property>
</Properties>
</file>